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A3A22" w14:textId="0DEBAB65" w:rsidR="002D223B" w:rsidRPr="004E42FF" w:rsidRDefault="001A196B" w:rsidP="00130867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 </w:t>
      </w:r>
      <w:r w:rsidR="004E42FF" w:rsidRPr="004E42FF">
        <w:rPr>
          <w:rFonts w:ascii="Times New Roman" w:hAnsi="Times New Roman" w:cs="Times New Roman"/>
          <w:bCs/>
        </w:rPr>
        <w:t xml:space="preserve">Summary of parental clones and offspring </w:t>
      </w:r>
      <w:r w:rsidR="004E42FF" w:rsidRPr="004E42FF">
        <w:rPr>
          <w:rFonts w:ascii="Times New Roman" w:hAnsi="Times New Roman" w:cs="Times New Roman"/>
          <w:bCs/>
        </w:rPr>
        <w:t>population</w:t>
      </w:r>
      <w:r w:rsidR="004E42FF" w:rsidRPr="004E42FF">
        <w:rPr>
          <w:rFonts w:ascii="Times New Roman" w:hAnsi="Times New Roman" w:cs="Times New Roman"/>
          <w:bCs/>
        </w:rPr>
        <w:t xml:space="preserve"> of third-generation seed orchard of Chinese fir</w:t>
      </w:r>
      <w:r w:rsidR="004E42FF">
        <w:rPr>
          <w:rFonts w:ascii="Times New Roman" w:hAnsi="Times New Roman" w:cs="Times New Roman"/>
          <w:bCs/>
        </w:rPr>
        <w:t>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864"/>
        <w:gridCol w:w="1273"/>
        <w:gridCol w:w="1263"/>
        <w:gridCol w:w="1246"/>
        <w:gridCol w:w="1089"/>
        <w:gridCol w:w="1843"/>
        <w:gridCol w:w="786"/>
      </w:tblGrid>
      <w:tr w:rsidR="001A196B" w:rsidRPr="00ED1C50" w14:paraId="3F8ED297" w14:textId="77777777" w:rsidTr="00ED1C50">
        <w:trPr>
          <w:trHeight w:val="653"/>
        </w:trPr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2DE2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ntal clones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1DEB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ent clones with cones 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A6DE0" w14:textId="75550673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e yield per </w:t>
            </w:r>
            <w:r w:rsidR="00640911" w:rsidRPr="00ED1C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et</w:t>
            </w: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5D7D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ed yield per ramet (g)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6D03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grain weight (g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AEC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nt clones with offspring seedlings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448E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</w:tr>
      <w:tr w:rsidR="001A196B" w:rsidRPr="00ED1C50" w14:paraId="2359CB8B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58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C7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8B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.6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A1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17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AB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E6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82A0598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53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78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29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8.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AD1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26F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7A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41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160797DF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F8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56B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E0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06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0D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52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44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6A27FAE2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77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659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DF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D9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91C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B4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B14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E0DFA1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A73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1A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835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.7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49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4B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D58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D2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785F46CD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80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F51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FCF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97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6A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94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A2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 w:rsidR="001A196B" w:rsidRPr="00ED1C50" w14:paraId="2C99BE6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1C7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E3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28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8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D32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CD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27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DCC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3640E000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FFF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7B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DBE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2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60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1A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127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1E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3516A607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05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AF3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9A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AF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A3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DE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C3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DC68507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A8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AA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2D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4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22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CF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DA2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25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35ECA90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1A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F0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24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6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B6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86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7B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346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BBF8898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90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231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CD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9D2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148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30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69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2EC756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99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E1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11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0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82C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B4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0A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0A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6B26C1B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00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52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02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43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73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1E1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D7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28D9FD2F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0DC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13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93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E1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07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1A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84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2E9C0D23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DC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577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0D1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59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B06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DC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2E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4EF997B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B60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15B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D7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8F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54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32A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05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1F4B721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64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77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2EF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205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6B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D2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BA5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00E06FE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09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B1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AC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8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9D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8D9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64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B5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3E9DC321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E52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A2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CA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AC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DE9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EC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E6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B874BC5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30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04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26F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FA5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FF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BD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94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5A241A16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48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E8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AF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3.3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8D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CE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7BA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C0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3E14C1CF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68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FEB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6A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28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AE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AD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0A5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479888E1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E9C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CD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E56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65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2D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D2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F6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7DCE4D46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03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6C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E6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34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1E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8F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CF2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D5A9884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54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8E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9F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1.2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2F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C4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9E2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5C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</w:tr>
      <w:tr w:rsidR="001A196B" w:rsidRPr="00ED1C50" w14:paraId="05440FC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EE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DC6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2C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09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35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2B7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4D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3F588F5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648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54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F5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.9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31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F0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CB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1C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70D81720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48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8A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66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9.8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2D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DF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43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02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672A114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E7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ED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DE9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5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9F9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835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54A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1074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1A9ED0EE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84A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A22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DE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3.9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ED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EB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EB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38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61A11967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EBF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53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D2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3C1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FF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A6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7AE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512E2AEE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FA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1F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C3E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.6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D5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74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01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55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2C0B8462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C480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CB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B1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DF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D17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70F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0C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573726AB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80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EB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ADE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9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CD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36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36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C1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7FB9C2C1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64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CE3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16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EF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8692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B8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FA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AD62C7D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545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4F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4DF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6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A3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F6F1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88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0C9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3186191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687D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5C47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D39B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4.8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A38C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FB3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4026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E378" w14:textId="77777777" w:rsidR="002D223B" w:rsidRPr="002D223B" w:rsidRDefault="002D223B" w:rsidP="00BB50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2D223B" w:rsidRPr="00ED1C50" w14:paraId="207A5C9C" w14:textId="77777777" w:rsidTr="00ED1C50">
        <w:trPr>
          <w:trHeight w:val="300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448D1" w14:textId="05EEDF6F" w:rsidR="002D223B" w:rsidRPr="00ED1C50" w:rsidRDefault="002D223B" w:rsidP="002D223B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1C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To be continued on the next page)</w:t>
            </w:r>
          </w:p>
        </w:tc>
      </w:tr>
      <w:tr w:rsidR="00640911" w:rsidRPr="00ED1C50" w14:paraId="389C5A79" w14:textId="77777777" w:rsidTr="00ED1C50">
        <w:trPr>
          <w:trHeight w:val="284"/>
        </w:trPr>
        <w:tc>
          <w:tcPr>
            <w:tcW w:w="836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32197" w14:textId="4B7127E6" w:rsidR="00640911" w:rsidRPr="00ED1C50" w:rsidRDefault="00640911" w:rsidP="006409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1C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(Continued)</w:t>
            </w:r>
          </w:p>
        </w:tc>
      </w:tr>
      <w:tr w:rsidR="001A196B" w:rsidRPr="00ED1C50" w14:paraId="586E8A6B" w14:textId="77777777" w:rsidTr="00ED1C50">
        <w:trPr>
          <w:trHeight w:val="300"/>
        </w:trPr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3AB9A" w14:textId="135A27AF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ntal clones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B0811" w14:textId="04B114AF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ent clones with cones 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14BD8" w14:textId="6B1DB27C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e yield per </w:t>
            </w:r>
            <w:r w:rsidRPr="00ED1C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et</w:t>
            </w: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764DF" w14:textId="13F46B01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ed yield per ramet (g)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5C330" w14:textId="22B9C2BB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grain weight (g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CBCD" w14:textId="4B7050B5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nt clones with offspring seedlings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03643" w14:textId="2ED50240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</w:tr>
      <w:tr w:rsidR="00640911" w:rsidRPr="00ED1C50" w14:paraId="0DCAF444" w14:textId="77777777" w:rsidTr="00ED1C5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087F0" w14:textId="554E54F4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E505" w14:textId="391DFEF7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DBAC5" w14:textId="4ECB19E7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.13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2FC1E" w14:textId="60AD9A64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01F7" w14:textId="7F08E89C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B05F9" w14:textId="13D0934C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0DF80" w14:textId="43AF905E" w:rsidR="00640911" w:rsidRPr="00ED1C50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154A311E" w14:textId="77777777" w:rsidTr="00ED1C50">
        <w:trPr>
          <w:trHeight w:val="300"/>
        </w:trPr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22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0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8F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2CC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2D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14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AFB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AB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BB737BF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118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84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8C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98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35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203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DF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2168D36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AD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B7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6B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8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C5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61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A6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2C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27E75DB9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FC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E0C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D4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.7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F6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A60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3D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3B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57A68A9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7E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12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E6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C8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D1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C7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544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50D7F66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91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D9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D9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6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B7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7E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24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32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67E36740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71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4B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90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25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40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D7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B1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64DF138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9C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85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7E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5.3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D52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30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E2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92C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0562FB1E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DBE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9EE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56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8B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B45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DBA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24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38C3ACB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61F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08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306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3.6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41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90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08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90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12FB81D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18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8D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F3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1.4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A8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CAB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E6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76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23D4E86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85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14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A7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9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83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77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E6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62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1A196B" w:rsidRPr="00ED1C50" w14:paraId="406439BF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F6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40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16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22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81D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12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004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49CB3279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6B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A2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81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5.2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D9A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2C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12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D5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272CF75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360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8B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85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549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D5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99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AA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25451FE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3E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C5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BB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BE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CF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73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8F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2A220042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6C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E8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36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7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CF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57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744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B6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B455740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A2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F2F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E6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5.9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E9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99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97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AB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3C7CE06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86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A20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CC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8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A9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965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E1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53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2AA02894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23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FC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8A7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0.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9B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F3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22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DF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7BF88B40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11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81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DC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.5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A4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3A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07A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6BE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B1381D6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16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764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566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7.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6A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891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2C6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3F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76559C4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00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55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2A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DF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5E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08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90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4CF761EA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03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12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20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9.4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91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DD1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46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9D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5A7FE218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DC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52D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DE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6.8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FA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A6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67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00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65ABAB4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10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93DC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DBE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3E6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63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21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A6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0F7485C2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18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4E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D4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F0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06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59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F0D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1956CCA8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D8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4E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CD4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03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405F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64A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3AB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60AC8BEC" w14:textId="77777777" w:rsidTr="00ED1C50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216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B3A7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E97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5.2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48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D1A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669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D6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1A196B" w:rsidRPr="00ED1C50" w14:paraId="73D48462" w14:textId="77777777" w:rsidTr="00ED1C50">
        <w:trPr>
          <w:trHeight w:val="315"/>
        </w:trPr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C7F5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D91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63ED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6.5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5383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AF50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9178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5062" w14:textId="77777777" w:rsidR="00640911" w:rsidRPr="002D223B" w:rsidRDefault="00640911" w:rsidP="00640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2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</w:tbl>
    <w:p w14:paraId="4D39F172" w14:textId="2E864ECD" w:rsidR="002D223B" w:rsidRDefault="002D223B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7189D128" w14:textId="4F29DEB2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1451338D" w14:textId="0A335662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6E859CE1" w14:textId="16E0552F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37309FDA" w14:textId="5F713560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15199325" w14:textId="112EC22B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49DBA949" w14:textId="77777777" w:rsidR="00640911" w:rsidRDefault="00640911" w:rsidP="00130867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58CCCAB8" w14:textId="66AB02D4" w:rsidR="002E6640" w:rsidRPr="00130867" w:rsidRDefault="00130867" w:rsidP="00130867">
      <w:pPr>
        <w:spacing w:line="360" w:lineRule="auto"/>
        <w:rPr>
          <w:rFonts w:ascii="Times New Roman" w:hAnsi="Times New Roman" w:cs="Times New Roman"/>
          <w:szCs w:val="21"/>
        </w:rPr>
      </w:pPr>
      <w:r w:rsidRPr="005F642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4E42FF">
        <w:rPr>
          <w:rFonts w:ascii="Times New Roman" w:hAnsi="Times New Roman" w:cs="Times New Roman"/>
          <w:b/>
        </w:rPr>
        <w:t>2</w:t>
      </w:r>
      <w:r w:rsidRPr="005F6424">
        <w:rPr>
          <w:rFonts w:ascii="Times New Roman" w:hAnsi="Times New Roman" w:cs="Times New Roman"/>
        </w:rPr>
        <w:t xml:space="preserve"> Diversity parameters for the Chinese fir </w:t>
      </w:r>
      <w:bookmarkStart w:id="0" w:name="OLE_LINK4"/>
      <w:r w:rsidRPr="005F6424">
        <w:rPr>
          <w:rFonts w:ascii="Times New Roman" w:hAnsi="Times New Roman" w:cs="Times New Roman"/>
        </w:rPr>
        <w:t>parental</w:t>
      </w:r>
      <w:bookmarkEnd w:id="0"/>
      <w:r w:rsidRPr="005F6424">
        <w:rPr>
          <w:rFonts w:ascii="Times New Roman" w:hAnsi="Times New Roman" w:cs="Times New Roman"/>
        </w:rPr>
        <w:t xml:space="preserve"> clones.</w:t>
      </w:r>
      <w:r w:rsidRPr="00130867">
        <w:rPr>
          <w:rFonts w:ascii="Times New Roman" w:hAnsi="Times New Roman" w:cs="Times New Roman"/>
          <w:bCs/>
          <w:szCs w:val="21"/>
        </w:rPr>
        <w:t xml:space="preserve"> </w:t>
      </w:r>
      <w:r w:rsidRPr="005F6424">
        <w:rPr>
          <w:rFonts w:ascii="Times New Roman" w:hAnsi="Times New Roman" w:cs="Times New Roman"/>
          <w:bCs/>
          <w:szCs w:val="21"/>
        </w:rPr>
        <w:t xml:space="preserve">Na, observed number of alleles; </w:t>
      </w:r>
      <w:r w:rsidR="008052E3">
        <w:rPr>
          <w:rFonts w:ascii="Times New Roman" w:hAnsi="Times New Roman" w:cs="Times New Roman"/>
          <w:bCs/>
          <w:szCs w:val="21"/>
        </w:rPr>
        <w:t>A</w:t>
      </w:r>
      <w:r w:rsidRPr="005F6424">
        <w:rPr>
          <w:rFonts w:ascii="Times New Roman" w:hAnsi="Times New Roman" w:cs="Times New Roman"/>
          <w:bCs/>
          <w:szCs w:val="21"/>
        </w:rPr>
        <w:t>e, effective number of alleles; Ho, observed heterozygosity; He, expected heterozygosity; HW, Hardy</w:t>
      </w:r>
      <w:r w:rsidRPr="005F6424">
        <w:rPr>
          <w:rFonts w:ascii="Times New Roman" w:eastAsia="等线" w:hAnsi="Times New Roman" w:cs="Times New Roman"/>
          <w:kern w:val="0"/>
          <w:sz w:val="18"/>
          <w:szCs w:val="18"/>
        </w:rPr>
        <w:t>–</w:t>
      </w:r>
      <w:r w:rsidRPr="005F6424">
        <w:rPr>
          <w:rFonts w:ascii="Times New Roman" w:hAnsi="Times New Roman" w:cs="Times New Roman"/>
          <w:bCs/>
          <w:szCs w:val="21"/>
        </w:rPr>
        <w:t>Weinberg equilibrium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13086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F(Null)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Pr="00130867">
        <w:rPr>
          <w:rFonts w:ascii="Times New Roman" w:hAnsi="Times New Roman" w:cs="Times New Roman"/>
          <w:bCs/>
          <w:szCs w:val="21"/>
        </w:rPr>
        <w:t>estimate of null allele frequency</w:t>
      </w:r>
      <w:r>
        <w:rPr>
          <w:rFonts w:ascii="Times New Roman" w:hAnsi="Times New Roman" w:cs="Times New Roman"/>
          <w:bCs/>
          <w:szCs w:val="21"/>
        </w:rPr>
        <w:t xml:space="preserve">. </w:t>
      </w:r>
      <w:r w:rsidRPr="005F6424">
        <w:rPr>
          <w:rFonts w:ascii="Times New Roman" w:hAnsi="Times New Roman" w:cs="Times New Roman"/>
          <w:bCs/>
          <w:szCs w:val="21"/>
        </w:rPr>
        <w:t>NS = not significant, * = significant at the 5% level, ** = significant at the 1% level, *** = significant at the 0.1% leve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5"/>
        <w:gridCol w:w="945"/>
        <w:gridCol w:w="945"/>
        <w:gridCol w:w="945"/>
        <w:gridCol w:w="945"/>
        <w:gridCol w:w="945"/>
        <w:gridCol w:w="945"/>
        <w:gridCol w:w="846"/>
        <w:gridCol w:w="945"/>
      </w:tblGrid>
      <w:tr w:rsidR="00130867" w:rsidRPr="00130867" w14:paraId="564D9575" w14:textId="77777777" w:rsidTr="00640911">
        <w:trPr>
          <w:trHeight w:val="300"/>
          <w:jc w:val="center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F73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45C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C759" w14:textId="6CB39DD5" w:rsidR="00130867" w:rsidRPr="00130867" w:rsidRDefault="008052E3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130867"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A78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CC2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7DA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C55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360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W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96D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(Null)</w:t>
            </w:r>
          </w:p>
        </w:tc>
      </w:tr>
      <w:tr w:rsidR="00130867" w:rsidRPr="00130867" w14:paraId="79C71968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8E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36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5A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67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F9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2E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71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2B4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4D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 w:rsidR="00130867" w:rsidRPr="00130867" w14:paraId="6AEF3DAA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F4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B7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31A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CE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CD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60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61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6F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72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</w:tr>
      <w:tr w:rsidR="00130867" w:rsidRPr="00130867" w14:paraId="3E6ADE8D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98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14E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52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458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B5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31A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54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B9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3D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130867" w:rsidRPr="00130867" w14:paraId="158B64C9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C7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7D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A1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C2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B1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0E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20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BA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A96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130867" w:rsidRPr="00130867" w14:paraId="7FB85CDD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09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65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60D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F7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83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24F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4F8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77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10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130867" w:rsidRPr="00130867" w14:paraId="7016A5D3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1C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28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B16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BB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448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0A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D6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A23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76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130867" w:rsidRPr="00130867" w14:paraId="7A61179C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8B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5E5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E5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282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89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72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B1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52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854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130867" w:rsidRPr="00130867" w14:paraId="61182230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08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459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A5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83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1B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CB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12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A4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0F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 w:rsidR="00130867" w:rsidRPr="00130867" w14:paraId="0D44DD9E" w14:textId="77777777" w:rsidTr="00640911">
        <w:trPr>
          <w:trHeight w:val="300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B0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C8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64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D7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FF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BB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F7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AB3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CD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</w:tr>
      <w:tr w:rsidR="00130867" w:rsidRPr="00130867" w14:paraId="0C7B9F16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90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6DE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BA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5E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F1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47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E5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F4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D7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130867" w:rsidRPr="00130867" w14:paraId="07362199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2F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AD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52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44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43C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DA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A7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A8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C7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</w:tr>
      <w:tr w:rsidR="00130867" w:rsidRPr="00130867" w14:paraId="7D2814A7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F2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952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E0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CF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08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85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41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76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17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 w:rsidR="00130867" w:rsidRPr="00130867" w14:paraId="6114C3AB" w14:textId="77777777" w:rsidTr="00640911">
        <w:trPr>
          <w:trHeight w:val="300"/>
          <w:jc w:val="center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4B4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951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±0.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629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±0.2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E14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±0.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DB0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±0.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75A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FC7F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B2E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8BF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±0.03</w:t>
            </w:r>
          </w:p>
        </w:tc>
      </w:tr>
    </w:tbl>
    <w:p w14:paraId="573F3A58" w14:textId="0B7D74E4" w:rsidR="00130867" w:rsidRDefault="00130867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04CD0B51" w14:textId="77777777" w:rsidR="00130867" w:rsidRDefault="00130867" w:rsidP="00130867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4122DEBE" w14:textId="2039BA9D" w:rsidR="00130867" w:rsidRPr="004F19A4" w:rsidRDefault="00130867" w:rsidP="00130867">
      <w:pPr>
        <w:spacing w:line="360" w:lineRule="auto"/>
        <w:rPr>
          <w:rFonts w:ascii="Times New Roman" w:hAnsi="Times New Roman" w:cs="Times New Roman"/>
          <w:b/>
        </w:rPr>
      </w:pPr>
      <w:r w:rsidRPr="001E76F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4E42FF">
        <w:rPr>
          <w:rFonts w:ascii="Times New Roman" w:hAnsi="Times New Roman" w:cs="Times New Roman"/>
          <w:b/>
        </w:rPr>
        <w:t>3</w:t>
      </w:r>
      <w:r w:rsidRPr="001E76FB">
        <w:rPr>
          <w:rFonts w:ascii="Times New Roman" w:hAnsi="Times New Roman" w:cs="Times New Roman"/>
          <w:b/>
        </w:rPr>
        <w:t xml:space="preserve"> </w:t>
      </w:r>
      <w:r w:rsidRPr="009B7A50">
        <w:rPr>
          <w:rFonts w:ascii="Times New Roman" w:hAnsi="Times New Roman" w:cs="Times New Roman"/>
        </w:rPr>
        <w:t xml:space="preserve">Diversity parameters for the Chinese fir offspring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85"/>
        <w:gridCol w:w="945"/>
        <w:gridCol w:w="945"/>
        <w:gridCol w:w="945"/>
        <w:gridCol w:w="945"/>
        <w:gridCol w:w="945"/>
        <w:gridCol w:w="1005"/>
        <w:gridCol w:w="786"/>
        <w:gridCol w:w="1005"/>
      </w:tblGrid>
      <w:tr w:rsidR="00130867" w:rsidRPr="00130867" w14:paraId="2F54E6E1" w14:textId="77777777" w:rsidTr="00640911">
        <w:trPr>
          <w:trHeight w:val="300"/>
          <w:jc w:val="center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90D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4CA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D138" w14:textId="63EE104F" w:rsidR="00130867" w:rsidRPr="00130867" w:rsidRDefault="008052E3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130867"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408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B6E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0AB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F52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A74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W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FFD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(Null)</w:t>
            </w:r>
          </w:p>
        </w:tc>
      </w:tr>
      <w:tr w:rsidR="00130867" w:rsidRPr="00130867" w14:paraId="67028369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98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87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03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DE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C0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A9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902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430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E83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 w:rsidR="00130867" w:rsidRPr="00130867" w14:paraId="1C8713E4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F8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CD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B0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36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6F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D1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21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97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40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 w:rsidR="00130867" w:rsidRPr="00130867" w14:paraId="71FB660E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46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948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166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3B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ACF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35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B0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3B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4E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 w:rsidR="00130867" w:rsidRPr="00130867" w14:paraId="759155AB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15C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1E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D6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A7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9C0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BA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74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C9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355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 w:rsidR="00130867" w:rsidRPr="00130867" w14:paraId="2F97C66E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61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69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6E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11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04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43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62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17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19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 w:rsidR="00130867" w:rsidRPr="00130867" w14:paraId="7AAD303E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BB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2AA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B0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057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606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AE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6D4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62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E4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 w:rsidR="00130867" w:rsidRPr="00130867" w14:paraId="7FC32531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8B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25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50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A7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FE3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90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23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74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0D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 w:rsidR="00130867" w:rsidRPr="00130867" w14:paraId="290145F8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A2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B3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FD6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76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83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B5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90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5E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9E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130867" w:rsidRPr="00130867" w14:paraId="617D027C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120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B8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DC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45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BF6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8E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D8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4E2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46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</w:tr>
      <w:tr w:rsidR="00130867" w:rsidRPr="00130867" w14:paraId="5C99119C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38E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2-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275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2B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B8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DD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B0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7B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D9C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8B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</w:tr>
      <w:tr w:rsidR="00130867" w:rsidRPr="00130867" w14:paraId="508A282D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48C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x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7C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2B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C7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E80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6B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2B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12D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55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 w:rsidR="00130867" w:rsidRPr="00130867" w14:paraId="767F4BD4" w14:textId="77777777" w:rsidTr="00640911">
        <w:trPr>
          <w:trHeight w:val="285"/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81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3113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65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6B7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9F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14F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65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538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AB9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 w:rsidR="00130867" w:rsidRPr="00130867" w14:paraId="2A68B2CD" w14:textId="77777777" w:rsidTr="00640911">
        <w:trPr>
          <w:trHeight w:val="300"/>
          <w:jc w:val="center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EEF1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4ED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±0.5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9BC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±0.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8100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±0.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ABD4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±0.0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9ACA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±0.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08C2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±0.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B7FE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69FB" w14:textId="77777777" w:rsidR="00130867" w:rsidRPr="00130867" w:rsidRDefault="00130867" w:rsidP="00130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±0.01</w:t>
            </w:r>
          </w:p>
        </w:tc>
      </w:tr>
    </w:tbl>
    <w:p w14:paraId="2DCA90B1" w14:textId="5F1799E9" w:rsidR="00130867" w:rsidRDefault="00130867" w:rsidP="00130867">
      <w:pPr>
        <w:jc w:val="center"/>
      </w:pPr>
    </w:p>
    <w:p w14:paraId="3DC92DA2" w14:textId="77777777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  <w:bookmarkStart w:id="1" w:name="_Hlk111452121"/>
      <w:bookmarkStart w:id="2" w:name="_Hlk113528106"/>
    </w:p>
    <w:p w14:paraId="16B6AB4B" w14:textId="77777777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4A8CF6B1" w14:textId="77777777" w:rsidR="00640911" w:rsidRDefault="00640911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4E0F7672" w14:textId="09BE4CF0" w:rsidR="00D7560C" w:rsidRPr="005B7F5D" w:rsidRDefault="00D7560C" w:rsidP="00130867">
      <w:pPr>
        <w:spacing w:line="360" w:lineRule="auto"/>
        <w:rPr>
          <w:rFonts w:ascii="Times New Roman" w:hAnsi="Times New Roman" w:cs="Times New Roman"/>
          <w:bCs/>
        </w:rPr>
      </w:pPr>
      <w:r w:rsidRPr="005B7F5D">
        <w:rPr>
          <w:rFonts w:ascii="Times New Roman" w:hAnsi="Times New Roman" w:cs="Times New Roman"/>
          <w:b/>
        </w:rPr>
        <w:lastRenderedPageBreak/>
        <w:t>Table S</w:t>
      </w:r>
      <w:r w:rsidR="004E42FF">
        <w:rPr>
          <w:rFonts w:ascii="Times New Roman" w:hAnsi="Times New Roman" w:cs="Times New Roman"/>
          <w:b/>
        </w:rPr>
        <w:t>4</w:t>
      </w:r>
      <w:r w:rsidRPr="005B7F5D">
        <w:rPr>
          <w:rFonts w:ascii="Times New Roman" w:hAnsi="Times New Roman" w:cs="Times New Roman"/>
        </w:rPr>
        <w:t xml:space="preserve"> </w:t>
      </w:r>
      <w:r w:rsidRPr="005B7F5D">
        <w:rPr>
          <w:rFonts w:ascii="Times New Roman" w:hAnsi="Times New Roman" w:cs="Times New Roman"/>
          <w:bCs/>
        </w:rPr>
        <w:t xml:space="preserve">Summary of the effective population size (Ne)analysis. </w:t>
      </w:r>
      <w:r w:rsidRPr="00D7560C">
        <w:rPr>
          <w:rFonts w:ascii="Times New Roman" w:eastAsia="等线" w:hAnsi="Times New Roman" w:cs="Times New Roman"/>
          <w:color w:val="000000"/>
          <w:kern w:val="0"/>
          <w:szCs w:val="21"/>
        </w:rPr>
        <w:t>Ne</w:t>
      </w:r>
      <w:r w:rsidRPr="005B7F5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5B7F5D" w:rsidRPr="005B7F5D">
        <w:rPr>
          <w:rFonts w:ascii="Times New Roman" w:eastAsia="等线" w:hAnsi="Times New Roman" w:cs="Times New Roman"/>
          <w:color w:val="000000"/>
          <w:kern w:val="0"/>
          <w:szCs w:val="21"/>
        </w:rPr>
        <w:t>Effective population size (Ne) calculated with LD</w:t>
      </w:r>
      <w:r w:rsidR="005B7F5D" w:rsidRPr="005B7F5D">
        <w:t xml:space="preserve"> </w:t>
      </w:r>
      <w:r w:rsidR="005B7F5D" w:rsidRPr="005B7F5D">
        <w:rPr>
          <w:rFonts w:ascii="Times New Roman" w:eastAsia="等线" w:hAnsi="Times New Roman" w:cs="Times New Roman"/>
          <w:color w:val="000000"/>
          <w:kern w:val="0"/>
          <w:szCs w:val="21"/>
        </w:rPr>
        <w:t>method</w:t>
      </w:r>
      <w:r w:rsidR="005B7F5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B7F5D" w:rsidRPr="005B7F5D">
        <w:rPr>
          <w:rFonts w:ascii="Times New Roman" w:eastAsia="等线" w:hAnsi="Times New Roman" w:cs="Times New Roman"/>
          <w:color w:val="000000"/>
          <w:kern w:val="0"/>
          <w:szCs w:val="21"/>
        </w:rPr>
        <w:t>with 95% confidence intervals</w:t>
      </w:r>
      <w:r w:rsidR="005B7F5D" w:rsidRPr="005B7F5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5B7F5D">
        <w:rPr>
          <w:rFonts w:ascii="Times New Roman" w:hAnsi="Times New Roman" w:cs="Times New Roman"/>
          <w:bCs/>
        </w:rPr>
        <w:t>♂Ne, male effective population size; ♂Ne/N, the ratio of male effective population size to the census population size; ♂Ne (P), Ne calculated including the pollen contamination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D7560C" w:rsidRPr="00D7560C" w14:paraId="39FD86B9" w14:textId="77777777" w:rsidTr="00D7560C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7BCB" w14:textId="12EA81C0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F290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53A9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-low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299A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-hig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BD0F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♂</w:t>
            </w: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A032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♂Ne/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7D65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♂</w:t>
            </w: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 (P)</w:t>
            </w:r>
          </w:p>
        </w:tc>
      </w:tr>
      <w:tr w:rsidR="00D7560C" w:rsidRPr="00D7560C" w14:paraId="373B613E" w14:textId="77777777" w:rsidTr="00D7560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AF0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9F6" w14:textId="49806CC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14DE" w14:textId="5ED9F9D0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B9A" w14:textId="6B519380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A35" w14:textId="61956273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CC3" w14:textId="0F041DA2" w:rsidR="00D7560C" w:rsidRPr="00D7560C" w:rsidRDefault="00D7560C" w:rsidP="00D756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6CF" w14:textId="2BF18128" w:rsidR="00D7560C" w:rsidRPr="00D7560C" w:rsidRDefault="00D7560C" w:rsidP="00D756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D7560C" w:rsidRPr="00D7560C" w14:paraId="4C9A569B" w14:textId="77777777" w:rsidTr="00D7560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4A48" w14:textId="77777777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f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A64A" w14:textId="339487C4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41B9" w14:textId="64294431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0BB5" w14:textId="1E29EB69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ECC2" w14:textId="4938EC4B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8552" w14:textId="27CDC839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997F" w14:textId="1C86F76B" w:rsidR="00D7560C" w:rsidRPr="00D7560C" w:rsidRDefault="00D7560C" w:rsidP="00D75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6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38</w:t>
            </w:r>
          </w:p>
        </w:tc>
      </w:tr>
    </w:tbl>
    <w:p w14:paraId="27FF2244" w14:textId="77777777" w:rsidR="00D7560C" w:rsidRPr="00D7560C" w:rsidRDefault="00D7560C" w:rsidP="00130867">
      <w:pPr>
        <w:spacing w:line="360" w:lineRule="auto"/>
        <w:rPr>
          <w:rFonts w:ascii="Times New Roman" w:hAnsi="Times New Roman" w:cs="Times New Roman"/>
          <w:b/>
        </w:rPr>
      </w:pPr>
    </w:p>
    <w:p w14:paraId="7574A690" w14:textId="77777777" w:rsidR="00D7560C" w:rsidRDefault="00D7560C" w:rsidP="00130867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51C55C6C" w14:textId="68CF89C4" w:rsidR="00130867" w:rsidRPr="004F19A4" w:rsidRDefault="00130867" w:rsidP="00130867">
      <w:pPr>
        <w:spacing w:line="360" w:lineRule="auto"/>
        <w:rPr>
          <w:rFonts w:ascii="Times New Roman" w:hAnsi="Times New Roman" w:cs="Times New Roman"/>
        </w:rPr>
      </w:pPr>
      <w:r w:rsidRPr="001E76F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E42FF">
        <w:rPr>
          <w:rFonts w:ascii="Times New Roman" w:hAnsi="Times New Roman" w:cs="Times New Roman"/>
          <w:b/>
        </w:rPr>
        <w:t>5</w:t>
      </w:r>
      <w:r w:rsidRPr="001E76FB">
        <w:rPr>
          <w:rFonts w:ascii="Times New Roman" w:hAnsi="Times New Roman" w:cs="Times New Roman"/>
        </w:rPr>
        <w:t xml:space="preserve"> </w:t>
      </w:r>
      <w:r w:rsidRPr="009B7A50">
        <w:rPr>
          <w:rFonts w:ascii="Times New Roman" w:hAnsi="Times New Roman" w:cs="Times New Roman"/>
        </w:rPr>
        <w:t>Variance analysis of the number of male and female flowers.</w:t>
      </w:r>
      <w:r w:rsidRPr="00CD3442">
        <w:rPr>
          <w:rFonts w:ascii="Times New Roman" w:hAnsi="Times New Roman" w:cs="Times New Roman"/>
          <w:b/>
          <w:bCs/>
        </w:rPr>
        <w:t xml:space="preserve"> </w:t>
      </w:r>
      <w:r w:rsidRPr="005F6424">
        <w:rPr>
          <w:rFonts w:ascii="Times New Roman" w:hAnsi="Times New Roman" w:cs="Times New Roman"/>
        </w:rPr>
        <w:t xml:space="preserve">Df: degree of freedom, MS: mean squares, F: F-statistic, P: </w:t>
      </w:r>
      <w:r w:rsidRPr="000D2626">
        <w:rPr>
          <w:rFonts w:ascii="Times New Roman" w:hAnsi="Times New Roman" w:cs="Times New Roman"/>
          <w:i/>
          <w:iCs/>
        </w:rPr>
        <w:t>p</w:t>
      </w:r>
      <w:r w:rsidRPr="005F6424">
        <w:rPr>
          <w:rFonts w:ascii="Times New Roman" w:hAnsi="Times New Roman" w:cs="Times New Roman"/>
        </w:rPr>
        <w:t>-value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130867" w:rsidRPr="001E76FB" w14:paraId="7428E6A1" w14:textId="77777777" w:rsidTr="00E923C4">
        <w:trPr>
          <w:trHeight w:val="6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B7774C7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Trai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7AC17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Source of vari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D83B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1C2A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2ABB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3FF8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</w:tr>
      <w:tr w:rsidR="00130867" w:rsidRPr="001E76FB" w14:paraId="2A35529D" w14:textId="77777777" w:rsidTr="00E923C4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B103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Female f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A1C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Par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534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746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2.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98C9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77D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262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130867" w:rsidRPr="001E76FB" w14:paraId="4BDFEE1D" w14:textId="77777777" w:rsidTr="00E923C4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2075" w14:textId="77777777" w:rsidR="00130867" w:rsidRPr="001E76FB" w:rsidRDefault="00130867" w:rsidP="00E923C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707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Residu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7F2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5CB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0.5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F48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263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0867" w:rsidRPr="001E76FB" w14:paraId="58D8DD4D" w14:textId="77777777" w:rsidTr="00E923C4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EB9AE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Male f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EAB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Par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CFE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451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1.8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B50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2.6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544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262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130867" w:rsidRPr="001E76FB" w14:paraId="108BDBBD" w14:textId="77777777" w:rsidTr="00E923C4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EA685" w14:textId="77777777" w:rsidR="00130867" w:rsidRPr="001E76FB" w:rsidRDefault="00130867" w:rsidP="00E923C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0419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Residu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0D5F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CAA1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6983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BD6C" w14:textId="77777777" w:rsidR="00130867" w:rsidRPr="001E76FB" w:rsidRDefault="00130867" w:rsidP="00E923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76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bookmarkEnd w:id="2"/>
    </w:tbl>
    <w:p w14:paraId="17C8F3EC" w14:textId="77777777" w:rsidR="00AC3AB7" w:rsidRDefault="00AC3AB7" w:rsidP="00130867">
      <w:pPr>
        <w:jc w:val="center"/>
      </w:pPr>
    </w:p>
    <w:p w14:paraId="2858F364" w14:textId="77777777" w:rsidR="00AC3AB7" w:rsidRDefault="00AC3AB7" w:rsidP="00AC3AB7"/>
    <w:p w14:paraId="387A571A" w14:textId="77777777" w:rsidR="00AC3AB7" w:rsidRDefault="00AC3AB7" w:rsidP="00AC3AB7"/>
    <w:p w14:paraId="27786B9E" w14:textId="616EBC78" w:rsidR="00130867" w:rsidRPr="00130867" w:rsidRDefault="00130867" w:rsidP="00AC3AB7"/>
    <w:sectPr w:rsidR="00130867" w:rsidRPr="00130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B3724" w14:textId="77777777" w:rsidR="00B41CBA" w:rsidRDefault="00B41CBA" w:rsidP="00D7560C">
      <w:r>
        <w:separator/>
      </w:r>
    </w:p>
  </w:endnote>
  <w:endnote w:type="continuationSeparator" w:id="0">
    <w:p w14:paraId="157BE33C" w14:textId="77777777" w:rsidR="00B41CBA" w:rsidRDefault="00B41CBA" w:rsidP="00D7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FFA20" w14:textId="77777777" w:rsidR="00B41CBA" w:rsidRDefault="00B41CBA" w:rsidP="00D7560C">
      <w:r>
        <w:separator/>
      </w:r>
    </w:p>
  </w:footnote>
  <w:footnote w:type="continuationSeparator" w:id="0">
    <w:p w14:paraId="3AFF2EA2" w14:textId="77777777" w:rsidR="00B41CBA" w:rsidRDefault="00B41CBA" w:rsidP="00D7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wAlLGhmbmlsYWhko6SsGpxcWZ+XkgBUa1AFKfJT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ssaxaxqf5vaaep0se5099ear5ae5ppe2v5&quot;&gt;我的EndNote库&lt;record-ids&gt;&lt;item&gt;316&lt;/item&gt;&lt;/record-ids&gt;&lt;/item&gt;&lt;/Libraries&gt;"/>
  </w:docVars>
  <w:rsids>
    <w:rsidRoot w:val="00130867"/>
    <w:rsid w:val="00130867"/>
    <w:rsid w:val="001A196B"/>
    <w:rsid w:val="002D223B"/>
    <w:rsid w:val="002E6640"/>
    <w:rsid w:val="004E42FF"/>
    <w:rsid w:val="005B2CEC"/>
    <w:rsid w:val="005B7F5D"/>
    <w:rsid w:val="00640911"/>
    <w:rsid w:val="008052E3"/>
    <w:rsid w:val="00AC3AB7"/>
    <w:rsid w:val="00B41CBA"/>
    <w:rsid w:val="00C96808"/>
    <w:rsid w:val="00D7560C"/>
    <w:rsid w:val="00ED1C50"/>
    <w:rsid w:val="00ED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34AF3"/>
  <w15:chartTrackingRefBased/>
  <w15:docId w15:val="{2572CBF5-FE2E-4C28-ACD9-23A1AA93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6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C3A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3A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3A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3AB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9-28T06:48:00Z</dcterms:created>
  <dcterms:modified xsi:type="dcterms:W3CDTF">2022-09-29T13:25:00Z</dcterms:modified>
</cp:coreProperties>
</file>